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9CB" w:rsidRPr="002F3F62" w:rsidRDefault="00EB5E2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F3F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</w:t>
      </w:r>
      <w:r w:rsidR="002F3F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="0035565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uffers</w:t>
      </w:r>
      <w:r w:rsidR="002F3F62" w:rsidRPr="002F3F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used in electroporation experiments</w:t>
      </w:r>
    </w:p>
    <w:p w:rsidR="00381458" w:rsidRDefault="003814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51"/>
        <w:gridCol w:w="6179"/>
      </w:tblGrid>
      <w:tr w:rsidR="002F3F62" w:rsidTr="002F3F62"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F62" w:rsidRPr="00355658" w:rsidRDefault="00355658" w:rsidP="002F3F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556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ffer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3F62">
              <w:rPr>
                <w:rFonts w:ascii="Times New Roman" w:hAnsi="Times New Roman" w:cs="Times New Roman"/>
                <w:b/>
                <w:sz w:val="24"/>
                <w:szCs w:val="24"/>
              </w:rPr>
              <w:t>Composition</w:t>
            </w:r>
            <w:proofErr w:type="spellEnd"/>
          </w:p>
        </w:tc>
      </w:tr>
      <w:tr w:rsidR="002F3F62" w:rsidTr="002F3F62"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  <w:proofErr w:type="gramEnd"/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M</w:t>
            </w:r>
            <w:proofErr w:type="gram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5mM MgCl2; 120mM Na2HPO4/NaH2PO4 pH7.2; 50mM Manitol</w:t>
            </w:r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1S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M</w:t>
            </w:r>
            <w:proofErr w:type="gram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15mM MgCl2; 120mM Na2HPO4/NaH2PO4 pH7.2; 50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inate</w:t>
            </w:r>
            <w:proofErr w:type="spellEnd"/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1SM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; 15mM MgCl2;</w:t>
            </w:r>
            <w:r w:rsidR="00177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20mM Na2HPO4/NaH2PO4 pH7.2; 25mM Sodium Succinate; 25</w:t>
            </w:r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nitol</w:t>
            </w:r>
            <w:proofErr w:type="spellEnd"/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M</w:t>
            </w:r>
            <w:proofErr w:type="gram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5mM MgCl2; 15mM HEPES; 150mM Na2HPO4/NaH2PO4 pH7.2; 50mM Manitol</w:t>
            </w:r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2S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15mM MgCl2; 15mM HEPES; 150mM Na2HPO4/NaH2PO4 pH7.2; 50mM Sodium Succinate</w:t>
            </w:r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3P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M</w:t>
            </w:r>
            <w:proofErr w:type="gram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15mM MgCl2; 90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0mM Glucose; 0,4mM Ca(NO3)2; 40mM Na2HPO4/NaH2PO4 pH 7,2</w:t>
            </w:r>
          </w:p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62" w:rsidTr="002F3F62"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F3F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F3F62">
              <w:rPr>
                <w:rFonts w:ascii="Times New Roman" w:hAnsi="Times New Roman" w:cs="Times New Roman"/>
                <w:sz w:val="24"/>
                <w:szCs w:val="24"/>
              </w:rPr>
              <w:t>3H</w:t>
            </w:r>
            <w:proofErr w:type="gramEnd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</w:tcPr>
          <w:p w:rsidR="002F3F62" w:rsidRPr="002F3F62" w:rsidRDefault="002F3F62" w:rsidP="002101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15mM MgCl2; 90mM 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Cl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; </w:t>
            </w:r>
            <w:r w:rsidR="0021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0mM Glucose; 0,4mM </w:t>
            </w:r>
            <w:proofErr w:type="spellStart"/>
            <w:r w:rsidR="0021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</w:t>
            </w:r>
            <w:proofErr w:type="spellEnd"/>
            <w:r w:rsidR="0021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3)2; 20</w:t>
            </w:r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M HEPES and </w:t>
            </w:r>
            <w:r w:rsidR="002101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5mM </w:t>
            </w:r>
            <w:bookmarkStart w:id="0" w:name="_GoBack"/>
            <w:bookmarkEnd w:id="0"/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is</w:t>
            </w:r>
            <w:proofErr w:type="spellEnd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</w:t>
            </w:r>
            <w:proofErr w:type="spellStart"/>
            <w:r w:rsidRPr="002F3F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Cl</w:t>
            </w:r>
            <w:proofErr w:type="spellEnd"/>
          </w:p>
        </w:tc>
      </w:tr>
    </w:tbl>
    <w:p w:rsidR="00381458" w:rsidRDefault="00381458" w:rsidP="002F3F62">
      <w:pPr>
        <w:spacing w:line="360" w:lineRule="auto"/>
      </w:pPr>
    </w:p>
    <w:sectPr w:rsidR="003814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458"/>
    <w:rsid w:val="00177A99"/>
    <w:rsid w:val="002101D0"/>
    <w:rsid w:val="002F3F62"/>
    <w:rsid w:val="00355658"/>
    <w:rsid w:val="00381458"/>
    <w:rsid w:val="007339CB"/>
    <w:rsid w:val="00EB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81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81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Câncer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Hernan Bonamino</dc:creator>
  <cp:lastModifiedBy>Leo</cp:lastModifiedBy>
  <cp:revision>6</cp:revision>
  <dcterms:created xsi:type="dcterms:W3CDTF">2012-08-13T16:01:00Z</dcterms:created>
  <dcterms:modified xsi:type="dcterms:W3CDTF">2013-02-19T14:23:00Z</dcterms:modified>
</cp:coreProperties>
</file>